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7087"/>
        <w:gridCol w:w="4678"/>
      </w:tblGrid>
      <w:tr w:rsidR="00367449" w:rsidRPr="001F5228" w14:paraId="6F0AFA4D" w14:textId="77777777" w:rsidTr="009C5E85">
        <w:trPr>
          <w:trHeight w:val="283"/>
        </w:trPr>
        <w:tc>
          <w:tcPr>
            <w:tcW w:w="1391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</w:tcPr>
          <w:p w14:paraId="5C4F7366" w14:textId="77777777" w:rsidR="00367449" w:rsidRPr="00D27DB6" w:rsidRDefault="00367449" w:rsidP="009C5E85">
            <w:pPr>
              <w:spacing w:line="360" w:lineRule="auto"/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</w:pPr>
            <w:bookmarkStart w:id="0" w:name="_Hlk23864488"/>
            <w:bookmarkStart w:id="1" w:name="_GoBack"/>
            <w:r w:rsidRPr="0038289F">
              <w:rPr>
                <w:rFonts w:ascii="Arial" w:hAnsi="Arial" w:cs="Arial"/>
                <w:b/>
                <w:i/>
                <w:sz w:val="20"/>
              </w:rPr>
              <w:t>Supplementary Table 1</w:t>
            </w:r>
            <w:bookmarkEnd w:id="1"/>
            <w:r w:rsidRPr="0038289F">
              <w:rPr>
                <w:rFonts w:ascii="Arial" w:hAnsi="Arial" w:cs="Arial"/>
                <w:b/>
                <w:i/>
                <w:sz w:val="20"/>
              </w:rPr>
              <w:t>:</w:t>
            </w:r>
            <w:bookmarkEnd w:id="0"/>
            <w:r w:rsidRPr="0038289F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 w:rsidRPr="0038289F">
              <w:rPr>
                <w:rFonts w:ascii="Arial" w:hAnsi="Arial" w:cs="Arial"/>
                <w:b/>
                <w:sz w:val="20"/>
              </w:rPr>
              <w:t>List of primers used in the study</w:t>
            </w:r>
          </w:p>
        </w:tc>
      </w:tr>
      <w:tr w:rsidR="00367449" w:rsidRPr="001F5228" w14:paraId="6D570D5A" w14:textId="77777777" w:rsidTr="009C5E85">
        <w:trPr>
          <w:trHeight w:val="283"/>
        </w:trPr>
        <w:tc>
          <w:tcPr>
            <w:tcW w:w="215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3314B8B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1F5228">
              <w:rPr>
                <w:rFonts w:ascii="Courier New" w:hAnsi="Courier New" w:cs="Courier New"/>
                <w:sz w:val="18"/>
                <w:szCs w:val="18"/>
              </w:rPr>
              <w:br w:type="page"/>
            </w:r>
            <w:r w:rsidRPr="004E5993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rimer name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52BD8CE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urpos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E293159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equence (5’-3’)</w:t>
            </w:r>
          </w:p>
        </w:tc>
      </w:tr>
      <w:tr w:rsidR="00367449" w:rsidRPr="001F5228" w14:paraId="33F83F1B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FA836B9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6_Seq_5’_gRNA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334828F4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Sequencing gRNA target site on 5’ end of the nAChR_α6 gene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257F8FF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ATTTTCTTTGACTTTTCTT</w:t>
            </w:r>
          </w:p>
        </w:tc>
      </w:tr>
      <w:tr w:rsidR="00367449" w:rsidRPr="001F5228" w14:paraId="7780D1F0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599BB02" w14:textId="77777777" w:rsidR="00367449" w:rsidRPr="007B0B95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val="pt-BR"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val="pt-BR" w:eastAsia="en-GB"/>
              </w:rPr>
              <w:t>A6_Seq_5’_gRNA_R</w:t>
            </w:r>
          </w:p>
        </w:tc>
        <w:tc>
          <w:tcPr>
            <w:tcW w:w="70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A83185" w14:textId="77777777" w:rsidR="00367449" w:rsidRPr="007B0B95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pt-BR"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0805D1C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TTGAGTCAAATTGTGGAT</w:t>
            </w:r>
          </w:p>
        </w:tc>
      </w:tr>
      <w:tr w:rsidR="00367449" w:rsidRPr="001F5228" w14:paraId="4E9A56E9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402CB11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6_Seq_3’_gRNA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1A350DCA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Sequencing gRNA target site on 3’ end of the nAChR_α6 gene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05EC438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AGAGTGTAGAAAATGGTTT</w:t>
            </w:r>
          </w:p>
        </w:tc>
      </w:tr>
      <w:tr w:rsidR="00367449" w:rsidRPr="001F5228" w14:paraId="7DD9A0C2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204F5D3" w14:textId="77777777" w:rsidR="00367449" w:rsidRPr="007B0B95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val="pt-BR"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val="pt-BR" w:eastAsia="en-GB"/>
              </w:rPr>
              <w:t>A6_Seq_3’_gRNA_R</w:t>
            </w:r>
          </w:p>
        </w:tc>
        <w:tc>
          <w:tcPr>
            <w:tcW w:w="70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5764F6" w14:textId="77777777" w:rsidR="00367449" w:rsidRPr="007B0B95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pt-BR"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AC90BE2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GATTTGATATGAGACGATT</w:t>
            </w:r>
          </w:p>
        </w:tc>
      </w:tr>
      <w:tr w:rsidR="00367449" w:rsidRPr="001F5228" w14:paraId="18E16F03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0F93381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6_DsRed_int_5`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1339AD9D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 xml:space="preserve">Genotyping nAChR_α6 knock-out/ </w:t>
            </w:r>
            <w:proofErr w:type="spellStart"/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DsRed</w:t>
            </w:r>
            <w:proofErr w:type="spellEnd"/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 xml:space="preserve"> knock-in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6C61A08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TACGAAGTTATCTACGC</w:t>
            </w:r>
          </w:p>
        </w:tc>
      </w:tr>
      <w:tr w:rsidR="00367449" w:rsidRPr="001F5228" w14:paraId="59DAF624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B6C9238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6_DsRed_int_5`_R</w:t>
            </w:r>
          </w:p>
        </w:tc>
        <w:tc>
          <w:tcPr>
            <w:tcW w:w="70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3236CD" w14:textId="77777777" w:rsidR="00367449" w:rsidRPr="004E5993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46D22C0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TGATAAAAATGATAAGTGTG</w:t>
            </w:r>
          </w:p>
        </w:tc>
      </w:tr>
      <w:tr w:rsidR="00367449" w:rsidRPr="001F5228" w14:paraId="0BFF2101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021AD7A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6_DsRed_int_3`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6708F876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 xml:space="preserve">Genotyping nAChR_α6 knock-out/ </w:t>
            </w:r>
            <w:proofErr w:type="spellStart"/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DsRed</w:t>
            </w:r>
            <w:proofErr w:type="spellEnd"/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 xml:space="preserve"> knock-in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E30AA38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TTTTGCTTTTTGACTTA</w:t>
            </w:r>
          </w:p>
        </w:tc>
      </w:tr>
      <w:tr w:rsidR="00367449" w:rsidRPr="001F5228" w14:paraId="6126D9B0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5A1E41A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6_DsRed_int_3`_R</w:t>
            </w:r>
          </w:p>
        </w:tc>
        <w:tc>
          <w:tcPr>
            <w:tcW w:w="70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B890E3" w14:textId="77777777" w:rsidR="00367449" w:rsidRPr="004E5993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99B2D54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GAGCACTAGTATAACTTCGT</w:t>
            </w:r>
          </w:p>
        </w:tc>
      </w:tr>
      <w:tr w:rsidR="00367449" w:rsidRPr="001F5228" w14:paraId="11D9B56F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A7A1D8A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6_RT-PCR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29CC007D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Validating nAChR_α6 knock-out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23B8E95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CCGCGCCGTAATAAATTGCA</w:t>
            </w:r>
          </w:p>
        </w:tc>
      </w:tr>
      <w:tr w:rsidR="00367449" w:rsidRPr="001F5228" w14:paraId="0612DE96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8122BDA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6_RT-PCR_R</w:t>
            </w:r>
          </w:p>
        </w:tc>
        <w:tc>
          <w:tcPr>
            <w:tcW w:w="70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2943CE" w14:textId="77777777" w:rsidR="00367449" w:rsidRPr="004E5993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61B081B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GCATCATGTTCATGGTCGCC</w:t>
            </w:r>
          </w:p>
        </w:tc>
      </w:tr>
      <w:tr w:rsidR="00367449" w:rsidRPr="001F5228" w14:paraId="1B766ED2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CF1CDD4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R81T_RT-PCR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0371ED60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Validating R81T knock-in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4AC278F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CCGCGCCGTAATAAATTGCA</w:t>
            </w:r>
          </w:p>
        </w:tc>
      </w:tr>
      <w:tr w:rsidR="00367449" w:rsidRPr="001F5228" w14:paraId="032AB50F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98627E9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R81T_RT-PCR_R</w:t>
            </w:r>
          </w:p>
        </w:tc>
        <w:tc>
          <w:tcPr>
            <w:tcW w:w="70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B5E346" w14:textId="77777777" w:rsidR="00367449" w:rsidRPr="004E5993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EDCAECC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GCATCATGTTCATGGTCGCC</w:t>
            </w:r>
          </w:p>
        </w:tc>
      </w:tr>
      <w:tr w:rsidR="00367449" w:rsidRPr="001F5228" w14:paraId="7AD44A79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870B7F9" w14:textId="77777777" w:rsidR="00367449" w:rsidRPr="007B0B95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val="it-IT"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val="it-IT" w:eastAsia="en-GB"/>
              </w:rPr>
              <w:t>B1_Seq_HA_Left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374E95CA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Sequencing nAChR_β1 target region and genotyping R81T integration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CD5380E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GGCGCATTCAACGTTTCAGT</w:t>
            </w:r>
          </w:p>
        </w:tc>
      </w:tr>
      <w:tr w:rsidR="00367449" w:rsidRPr="001F5228" w14:paraId="3625C91F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D39F88C" w14:textId="77777777" w:rsidR="00367449" w:rsidRPr="007B0B95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val="it-IT"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val="it-IT" w:eastAsia="en-GB"/>
              </w:rPr>
              <w:t>B1_Seq_HA_Left_R</w:t>
            </w:r>
          </w:p>
        </w:tc>
        <w:tc>
          <w:tcPr>
            <w:tcW w:w="70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00DE9C" w14:textId="77777777" w:rsidR="00367449" w:rsidRPr="007B0B95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it-IT"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068F903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TGGTGGTGGTTTGGTGGTT</w:t>
            </w:r>
          </w:p>
        </w:tc>
      </w:tr>
      <w:tr w:rsidR="00367449" w:rsidRPr="001F5228" w14:paraId="073F276E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2A18CB7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B1_Seq_HA_Right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6AA03C3E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Sequencing nAChR_β1 target region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03408B7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CGTACCCGTACTTCGTACCG</w:t>
            </w:r>
          </w:p>
        </w:tc>
      </w:tr>
      <w:tr w:rsidR="00367449" w:rsidRPr="001F5228" w14:paraId="37FEB7B2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CD85D5D" w14:textId="77777777" w:rsidR="00367449" w:rsidRPr="007B0B95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val="it-IT" w:eastAsia="en-GB"/>
              </w:rPr>
            </w:pPr>
            <w:r w:rsidRPr="007B0B95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val="it-IT" w:eastAsia="en-GB"/>
              </w:rPr>
              <w:t>B1_Seq_HA_Right_R</w:t>
            </w:r>
          </w:p>
        </w:tc>
        <w:tc>
          <w:tcPr>
            <w:tcW w:w="70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826751" w14:textId="77777777" w:rsidR="00367449" w:rsidRPr="007B0B95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it-IT"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2CC2608C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GGTCACATCGATGGTGCAG</w:t>
            </w:r>
          </w:p>
        </w:tc>
      </w:tr>
      <w:tr w:rsidR="00367449" w:rsidRPr="001F5228" w14:paraId="12FB8099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1DA0387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ttP2_BglII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63C6200B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 xml:space="preserve">Restriction ligation cloning of second </w:t>
            </w:r>
            <w:proofErr w:type="spellStart"/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ttP</w:t>
            </w:r>
            <w:proofErr w:type="spellEnd"/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 xml:space="preserve"> site into </w:t>
            </w:r>
            <w:proofErr w:type="spellStart"/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pDsRed-attP</w:t>
            </w:r>
            <w:proofErr w:type="spellEnd"/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 xml:space="preserve"> to generate pDsRed-2attP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2C82335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TGAAGATCTGTAGTGCCCCAACTGGG</w:t>
            </w:r>
          </w:p>
        </w:tc>
      </w:tr>
      <w:tr w:rsidR="00367449" w:rsidRPr="001F5228" w14:paraId="5B7058E9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58126FA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ttP2_SpeI_R</w:t>
            </w:r>
          </w:p>
        </w:tc>
        <w:tc>
          <w:tcPr>
            <w:tcW w:w="70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C123E7" w14:textId="77777777" w:rsidR="00367449" w:rsidRPr="004E5993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A8B4203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GCCACTAGTATAACTTCGTATAGCATACATTATACG</w:t>
            </w:r>
          </w:p>
        </w:tc>
      </w:tr>
      <w:tr w:rsidR="00367449" w:rsidRPr="001F5228" w14:paraId="4F11EF59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00FCB19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6_5'_HA_SphI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78EF397F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Restriction ligation cloning nAChR_α6 5’ homology arm into pDsRed-2attP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0C7DBEEB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GCATGCCCAAGGCAGGCGAATGGC</w:t>
            </w:r>
          </w:p>
        </w:tc>
      </w:tr>
      <w:tr w:rsidR="00367449" w:rsidRPr="001F5228" w14:paraId="40F34B6D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E180916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6_5'_HA_EcoRI_R</w:t>
            </w:r>
          </w:p>
        </w:tc>
        <w:tc>
          <w:tcPr>
            <w:tcW w:w="708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19670" w14:textId="77777777" w:rsidR="00367449" w:rsidRPr="004E5993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29533DB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GAATTCATCGCTGCAGCTGTCGCTGTCTC</w:t>
            </w:r>
          </w:p>
        </w:tc>
      </w:tr>
      <w:tr w:rsidR="00367449" w:rsidRPr="001F5228" w14:paraId="35C07B37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50A15988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A6_3'_HA_XhoI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58F49471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Restriction ligation cloning nAChR_α6 3’ homology arm into pDsRed-2attP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9EF8B51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CTCGAGTAACGGTTTAATAATTATGCAATAAG</w:t>
            </w:r>
          </w:p>
        </w:tc>
      </w:tr>
      <w:tr w:rsidR="00367449" w:rsidRPr="001F5228" w14:paraId="222D570D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443D030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6_3'_HA_BglII_R</w:t>
            </w:r>
          </w:p>
        </w:tc>
        <w:tc>
          <w:tcPr>
            <w:tcW w:w="70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9687CC" w14:textId="77777777" w:rsidR="00367449" w:rsidRPr="004E5993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1E46617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GATCTCGGAGGGTGTGTGCATTTT</w:t>
            </w:r>
          </w:p>
        </w:tc>
      </w:tr>
      <w:tr w:rsidR="00367449" w:rsidRPr="001F5228" w14:paraId="3F81BA05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0714745" w14:textId="77777777" w:rsidR="00367449" w:rsidRPr="007B0B95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val="pt-BR"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val="pt-BR" w:eastAsia="en-GB"/>
              </w:rPr>
              <w:t>A6_3’_gRNA_pCDF4_F</w:t>
            </w:r>
          </w:p>
        </w:tc>
        <w:tc>
          <w:tcPr>
            <w:tcW w:w="70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54C7E8B9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Gibson assembly of nAChR_α6 3’ and 5’ gRNA sequences into pCFD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437E610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TATATAGGAAAGATATCCGGGTGAACTTCGCTAACGGTACACACACGCCAGTTTTAGAGCTAGAAATAGCAAG</w:t>
            </w:r>
          </w:p>
        </w:tc>
      </w:tr>
      <w:tr w:rsidR="00367449" w:rsidRPr="001F5228" w14:paraId="1AD1DA3C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ECA3338" w14:textId="77777777" w:rsidR="00367449" w:rsidRPr="007B0B95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val="pt-BR"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val="pt-BR" w:eastAsia="en-GB"/>
              </w:rPr>
              <w:t>A6_5’_gRNA_pCDF4_R</w:t>
            </w:r>
          </w:p>
        </w:tc>
        <w:tc>
          <w:tcPr>
            <w:tcW w:w="70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1BF0A4" w14:textId="77777777" w:rsidR="00367449" w:rsidRPr="007B0B95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val="pt-BR"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0EBA2CF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TTTTAACTTGCTATTTCTAGCTCTAAAACCCGCAGCTCTCGCTCTCTATCGACGTTAAATTGAAAATAGGTC</w:t>
            </w:r>
          </w:p>
        </w:tc>
      </w:tr>
      <w:tr w:rsidR="00367449" w:rsidRPr="001F5228" w14:paraId="7C327678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FADED29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B1_left_gRNA_pCDF4_F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4E703508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Gibson assembly of nAChR_β1 left and right gRNA sequences into pCFD4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1AF468D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TATATAGGAAAGATATCCGGGTGAACTTCGTGATTGTGATCAGATGGTGGGTTTTAGAGCTAGAAATAGCAAG</w:t>
            </w:r>
          </w:p>
        </w:tc>
      </w:tr>
      <w:tr w:rsidR="00367449" w:rsidRPr="001F5228" w14:paraId="087E85B4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36F7E556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B1_right_gRNA_pCDF4_R</w:t>
            </w:r>
          </w:p>
        </w:tc>
        <w:tc>
          <w:tcPr>
            <w:tcW w:w="70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25E4F0" w14:textId="77777777" w:rsidR="00367449" w:rsidRPr="004E5993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4BCCBD14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4E5993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ATTTTAACTTGCTATTTCTAGCTCTAAAACCCGTAGTCGGCCTCATCCCACGACGTTAAATTGAAAATAGGTC</w:t>
            </w:r>
          </w:p>
        </w:tc>
      </w:tr>
      <w:tr w:rsidR="00367449" w:rsidRPr="001F5228" w14:paraId="0D00A554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8DC1145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RpL32_F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9" w:type="dxa"/>
              <w:left w:w="158" w:type="dxa"/>
              <w:bottom w:w="79" w:type="dxa"/>
              <w:right w:w="158" w:type="dxa"/>
            </w:tcMar>
            <w:vAlign w:val="center"/>
            <w:hideMark/>
          </w:tcPr>
          <w:p w14:paraId="2D8F7DD4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 xml:space="preserve">Housekeeping genes used as control in RT-PCRs 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74DAE7EF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825382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GCGCTTGTTCGATCCGTAAC</w:t>
            </w:r>
          </w:p>
        </w:tc>
      </w:tr>
      <w:tr w:rsidR="00367449" w:rsidRPr="001F5228" w14:paraId="5D9B786C" w14:textId="77777777" w:rsidTr="009C5E85">
        <w:trPr>
          <w:trHeight w:val="283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6CD33166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RpL32_R</w:t>
            </w:r>
          </w:p>
        </w:tc>
        <w:tc>
          <w:tcPr>
            <w:tcW w:w="70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1B047F" w14:textId="77777777" w:rsidR="00367449" w:rsidRPr="004E5993" w:rsidRDefault="00367449" w:rsidP="009C5E85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vAlign w:val="center"/>
            <w:hideMark/>
          </w:tcPr>
          <w:p w14:paraId="10887274" w14:textId="77777777" w:rsidR="00367449" w:rsidRPr="004E5993" w:rsidRDefault="00367449" w:rsidP="009C5E85">
            <w:pPr>
              <w:spacing w:after="0" w:line="256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825382">
              <w:rPr>
                <w:rFonts w:ascii="Courier New" w:eastAsia="Times New Roman" w:hAnsi="Courier New" w:cs="Courier New"/>
                <w:color w:val="000000"/>
                <w:kern w:val="24"/>
                <w:sz w:val="18"/>
                <w:szCs w:val="18"/>
                <w:lang w:eastAsia="en-GB"/>
              </w:rPr>
              <w:t>GCCCAAGGGTATCGACAACA</w:t>
            </w:r>
          </w:p>
        </w:tc>
      </w:tr>
    </w:tbl>
    <w:p w14:paraId="66CFD110" w14:textId="77777777" w:rsidR="00034A66" w:rsidRDefault="00034A66"/>
    <w:sectPr w:rsidR="00034A66" w:rsidSect="003674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449"/>
    <w:rsid w:val="00034A66"/>
    <w:rsid w:val="00367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1264D"/>
  <w15:chartTrackingRefBased/>
  <w15:docId w15:val="{356696E4-7F7F-4655-A58E-A7C02394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7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F52AB646DF9D439D724343181A4511" ma:contentTypeVersion="13" ma:contentTypeDescription="Create a new document." ma:contentTypeScope="" ma:versionID="945610cfbf616aef28e2a72dceb3813a">
  <xsd:schema xmlns:xsd="http://www.w3.org/2001/XMLSchema" xmlns:xs="http://www.w3.org/2001/XMLSchema" xmlns:p="http://schemas.microsoft.com/office/2006/metadata/properties" xmlns:ns3="71ea45c6-7b28-4ba1-9b81-8fd15093e13f" xmlns:ns4="2590cfb7-b8a7-40c8-a3a3-c55a16304f27" targetNamespace="http://schemas.microsoft.com/office/2006/metadata/properties" ma:root="true" ma:fieldsID="318adc0f224dfecc21b145731504c878" ns3:_="" ns4:_="">
    <xsd:import namespace="71ea45c6-7b28-4ba1-9b81-8fd15093e13f"/>
    <xsd:import namespace="2590cfb7-b8a7-40c8-a3a3-c55a16304f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ea45c6-7b28-4ba1-9b81-8fd15093e1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90cfb7-b8a7-40c8-a3a3-c55a16304f2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B0D0F1-41C2-4553-A6F7-150A25745D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ea45c6-7b28-4ba1-9b81-8fd15093e13f"/>
    <ds:schemaRef ds:uri="2590cfb7-b8a7-40c8-a3a3-c55a16304f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B9FB42-6429-4B75-ACB1-2A645D6904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27372B-DE00-465D-A40B-5306AB8E1125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590cfb7-b8a7-40c8-a3a3-c55a16304f27"/>
    <ds:schemaRef ds:uri="71ea45c6-7b28-4ba1-9b81-8fd15093e13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Homem</dc:creator>
  <cp:keywords/>
  <dc:description/>
  <cp:lastModifiedBy>Rafael Homem</cp:lastModifiedBy>
  <cp:revision>1</cp:revision>
  <dcterms:created xsi:type="dcterms:W3CDTF">2020-05-23T15:05:00Z</dcterms:created>
  <dcterms:modified xsi:type="dcterms:W3CDTF">2020-05-2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F52AB646DF9D439D724343181A4511</vt:lpwstr>
  </property>
</Properties>
</file>